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78350" cy="4276090"/>
            <wp:effectExtent l="0" t="0" r="6350" b="3810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835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1"/>
          <w:szCs w:val="21"/>
          <w:highlight w:val="none"/>
        </w:rPr>
      </w:pPr>
      <w:bookmarkStart w:id="0" w:name="_GoBack"/>
      <w:r>
        <w:rPr>
          <w:rFonts w:hint="eastAsia" w:ascii="Times New Roman" w:hAnsi="Times New Roman" w:cs="Times New Roman"/>
          <w:b/>
          <w:sz w:val="21"/>
          <w:szCs w:val="21"/>
          <w:highlight w:val="none"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sz w:val="21"/>
          <w:szCs w:val="21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sz w:val="21"/>
          <w:szCs w:val="21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/>
          <w:sz w:val="21"/>
          <w:szCs w:val="21"/>
          <w:highlight w:val="none"/>
        </w:rPr>
        <w:t>.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The negative correlation between cortical thickness of left RMFG and illness duration in patients with MDD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 xml:space="preserve">after excluding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value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of very long illness duration</w:t>
      </w:r>
      <w:r>
        <w:rPr>
          <w:rFonts w:ascii="Times New Roman" w:hAnsi="Times New Roman" w:cs="Times New Roman"/>
          <w:sz w:val="21"/>
          <w:szCs w:val="21"/>
          <w:highlight w:val="none"/>
        </w:rPr>
        <w:t>. MDD: major depressive disorder; RMFG: rostral middle frontal gyrus.</w:t>
      </w:r>
    </w:p>
    <w:bookmarkEnd w:id="0"/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hNzU3NWJlODk5N2FjY2VjMTNlMDllYTE4NmUxMDMifQ=="/>
  </w:docVars>
  <w:rsids>
    <w:rsidRoot w:val="00000000"/>
    <w:rsid w:val="5360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4T08:16:03Z</dcterms:created>
  <dc:creator>Bing Cao</dc:creator>
  <cp:lastModifiedBy>smart冰</cp:lastModifiedBy>
  <dcterms:modified xsi:type="dcterms:W3CDTF">2023-12-24T08:1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609E44E46444CFE9D2BE79BC63D0E02_12</vt:lpwstr>
  </property>
</Properties>
</file>